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5D0AD" w14:textId="77777777" w:rsidR="006F7756" w:rsidRPr="006F7756" w:rsidRDefault="006F7756" w:rsidP="006F7756">
      <w:pPr>
        <w:spacing w:line="480" w:lineRule="auto"/>
        <w:jc w:val="both"/>
        <w:rPr>
          <w:rFonts w:ascii="Times New Roman" w:hAnsi="Times New Roman" w:cs="Times New Roman"/>
          <w:b/>
          <w:szCs w:val="20"/>
        </w:rPr>
      </w:pPr>
      <w:r w:rsidRPr="006F7756">
        <w:rPr>
          <w:rFonts w:ascii="Times New Roman" w:hAnsi="Times New Roman" w:cs="Times New Roman"/>
          <w:b/>
          <w:szCs w:val="20"/>
        </w:rPr>
        <w:t>UK Biobank Eye and Vision Consortium membership</w:t>
      </w:r>
    </w:p>
    <w:p w14:paraId="44D37422" w14:textId="5519566B" w:rsidR="006F7756" w:rsidRPr="006F7756" w:rsidRDefault="006F7756" w:rsidP="006F7756">
      <w:pPr>
        <w:spacing w:line="480" w:lineRule="auto"/>
        <w:rPr>
          <w:rFonts w:ascii="Times New Roman" w:hAnsi="Times New Roman" w:cs="Times New Roman"/>
          <w:szCs w:val="20"/>
        </w:rPr>
      </w:pPr>
      <w:r w:rsidRPr="006F7756">
        <w:rPr>
          <w:rFonts w:ascii="Times New Roman" w:hAnsi="Times New Roman" w:cs="Times New Roman"/>
          <w:szCs w:val="20"/>
        </w:rPr>
        <w:t xml:space="preserve">UK Biobank Eye &amp; Vision Consortium: The UK Biobank Eye &amp; Vision Consortium members are </w:t>
      </w:r>
      <w:r w:rsidR="009F3AC7" w:rsidRPr="009F3AC7">
        <w:rPr>
          <w:rFonts w:ascii="Times New Roman" w:hAnsi="Times New Roman" w:cs="Times New Roman"/>
          <w:szCs w:val="20"/>
        </w:rPr>
        <w:t xml:space="preserve">Dr </w:t>
      </w:r>
      <w:r w:rsidR="00A97648" w:rsidRPr="00A97648">
        <w:rPr>
          <w:rFonts w:ascii="Times New Roman" w:hAnsi="Times New Roman" w:cs="Times New Roman"/>
          <w:szCs w:val="20"/>
        </w:rPr>
        <w:t>Graeme Black</w:t>
      </w:r>
      <w:r w:rsidR="00A97648">
        <w:rPr>
          <w:rFonts w:ascii="Times New Roman" w:hAnsi="Times New Roman" w:cs="Times New Roman"/>
          <w:szCs w:val="20"/>
        </w:rPr>
        <w:t xml:space="preserve">, </w:t>
      </w:r>
      <w:r w:rsidR="00713095">
        <w:rPr>
          <w:rFonts w:ascii="Times New Roman" w:hAnsi="Times New Roman" w:cs="Times New Roman"/>
          <w:szCs w:val="20"/>
        </w:rPr>
        <w:t>PhD</w:t>
      </w:r>
      <w:r w:rsidR="00A97648" w:rsidRPr="00A97648">
        <w:rPr>
          <w:rFonts w:ascii="Times New Roman" w:hAnsi="Times New Roman" w:cs="Times New Roman"/>
          <w:szCs w:val="20"/>
        </w:rPr>
        <w:t>, The University of Manchester</w:t>
      </w:r>
      <w:r w:rsidR="00A97648">
        <w:rPr>
          <w:rFonts w:ascii="Times New Roman" w:hAnsi="Times New Roman" w:cs="Times New Roman"/>
          <w:szCs w:val="20"/>
        </w:rPr>
        <w:t xml:space="preserve">; </w:t>
      </w:r>
      <w:r w:rsidR="00A97648" w:rsidRPr="00A97648">
        <w:rPr>
          <w:rFonts w:ascii="Times New Roman" w:hAnsi="Times New Roman" w:cs="Times New Roman"/>
          <w:szCs w:val="20"/>
        </w:rPr>
        <w:t>Panagiotis Sergouniotis</w:t>
      </w:r>
      <w:r w:rsidR="00A97648">
        <w:rPr>
          <w:rFonts w:ascii="Times New Roman" w:hAnsi="Times New Roman" w:cs="Times New Roman"/>
          <w:szCs w:val="20"/>
        </w:rPr>
        <w:t>, PhD, The University of Manchester;</w:t>
      </w:r>
      <w:r w:rsidR="00A97648" w:rsidRPr="00A97648">
        <w:rPr>
          <w:rFonts w:ascii="Times New Roman" w:hAnsi="Times New Roman" w:cs="Times New Roman"/>
          <w:szCs w:val="20"/>
        </w:rPr>
        <w:t xml:space="preserve"> </w:t>
      </w:r>
      <w:r w:rsidR="00C90D9A" w:rsidRPr="00C90D9A">
        <w:rPr>
          <w:rFonts w:ascii="Times New Roman" w:hAnsi="Times New Roman" w:cs="Times New Roman"/>
          <w:szCs w:val="20"/>
        </w:rPr>
        <w:t>Thomas Littlejohns</w:t>
      </w:r>
      <w:r w:rsidR="00C90D9A">
        <w:rPr>
          <w:rFonts w:ascii="Times New Roman" w:hAnsi="Times New Roman" w:cs="Times New Roman"/>
          <w:szCs w:val="20"/>
        </w:rPr>
        <w:t xml:space="preserve">, PhD, </w:t>
      </w:r>
      <w:r w:rsidR="00C90D9A" w:rsidRPr="00C90D9A">
        <w:rPr>
          <w:rFonts w:ascii="Times New Roman" w:hAnsi="Times New Roman" w:cs="Times New Roman"/>
          <w:szCs w:val="20"/>
        </w:rPr>
        <w:t>University of Oxford</w:t>
      </w:r>
      <w:r w:rsidR="00C90D9A">
        <w:rPr>
          <w:rFonts w:ascii="Times New Roman" w:hAnsi="Times New Roman" w:cs="Times New Roman"/>
          <w:szCs w:val="20"/>
        </w:rPr>
        <w:t xml:space="preserve">; </w:t>
      </w:r>
      <w:r w:rsidR="00AB5D25">
        <w:rPr>
          <w:rFonts w:ascii="Times New Roman" w:hAnsi="Times New Roman" w:cs="Times New Roman"/>
          <w:szCs w:val="20"/>
        </w:rPr>
        <w:t xml:space="preserve">Naomi Allen, PhD, </w:t>
      </w:r>
      <w:r w:rsidR="008F65E3">
        <w:rPr>
          <w:rFonts w:ascii="Times New Roman" w:hAnsi="Times New Roman" w:cs="Times New Roman"/>
          <w:szCs w:val="20"/>
        </w:rPr>
        <w:t xml:space="preserve">University of Oxford; </w:t>
      </w:r>
      <w:r w:rsidR="009F3AC7" w:rsidRPr="009F3AC7">
        <w:rPr>
          <w:rFonts w:ascii="Times New Roman" w:hAnsi="Times New Roman" w:cs="Times New Roman"/>
          <w:szCs w:val="20"/>
        </w:rPr>
        <w:t xml:space="preserve">Dr Alexander </w:t>
      </w:r>
      <w:r w:rsidR="009F3AC7">
        <w:rPr>
          <w:rFonts w:ascii="Times New Roman" w:hAnsi="Times New Roman" w:cs="Times New Roman"/>
          <w:szCs w:val="20"/>
        </w:rPr>
        <w:t xml:space="preserve">Doney, </w:t>
      </w:r>
      <w:bookmarkStart w:id="0" w:name="_GoBack"/>
      <w:bookmarkEnd w:id="0"/>
      <w:r w:rsidR="009F3AC7" w:rsidRPr="009F3AC7">
        <w:rPr>
          <w:rFonts w:ascii="Times New Roman" w:hAnsi="Times New Roman" w:cs="Times New Roman"/>
          <w:szCs w:val="20"/>
        </w:rPr>
        <w:t>University of Dundee</w:t>
      </w:r>
      <w:r w:rsidR="009F3AC7">
        <w:rPr>
          <w:rFonts w:ascii="Times New Roman" w:hAnsi="Times New Roman" w:cs="Times New Roman"/>
          <w:szCs w:val="20"/>
        </w:rPr>
        <w:t xml:space="preserve">; </w:t>
      </w:r>
      <w:r w:rsidR="00A06D8E">
        <w:rPr>
          <w:rFonts w:ascii="Times New Roman" w:hAnsi="Times New Roman" w:cs="Times New Roman"/>
          <w:szCs w:val="20"/>
        </w:rPr>
        <w:t xml:space="preserve">Eleni Beli, PhD, </w:t>
      </w:r>
      <w:r w:rsidR="00A06D8E" w:rsidRPr="00A06D8E">
        <w:rPr>
          <w:rFonts w:ascii="Times New Roman" w:hAnsi="Times New Roman" w:cs="Times New Roman"/>
          <w:szCs w:val="20"/>
        </w:rPr>
        <w:t>Queen’s University Belfast</w:t>
      </w:r>
      <w:r w:rsidR="00A06D8E">
        <w:rPr>
          <w:rFonts w:ascii="Times New Roman" w:hAnsi="Times New Roman" w:cs="Times New Roman"/>
          <w:szCs w:val="20"/>
        </w:rPr>
        <w:t>;</w:t>
      </w:r>
      <w:r w:rsidR="00A06D8E" w:rsidRPr="00A06D8E">
        <w:rPr>
          <w:rFonts w:ascii="Times New Roman" w:hAnsi="Times New Roman" w:cs="Times New Roman"/>
          <w:szCs w:val="20"/>
        </w:rPr>
        <w:t xml:space="preserve"> </w:t>
      </w:r>
      <w:r w:rsidRPr="006F7756">
        <w:rPr>
          <w:rFonts w:ascii="Times New Roman" w:hAnsi="Times New Roman" w:cs="Times New Roman"/>
          <w:szCs w:val="20"/>
        </w:rPr>
        <w:t xml:space="preserve">Denize Atan, PhD, University of Bristol; Tariq Aslam, PhD, Manchester University; Sarah A. Barman, PhD, Kingston University; Jenny H. Barrett, PhD, University of Leeds; Paul Bishop, PhD, Manchester University; </w:t>
      </w:r>
      <w:proofErr w:type="spellStart"/>
      <w:r w:rsidRPr="006F7756">
        <w:rPr>
          <w:rFonts w:ascii="Times New Roman" w:hAnsi="Times New Roman" w:cs="Times New Roman"/>
          <w:szCs w:val="20"/>
        </w:rPr>
        <w:t>Catey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 Bunce, DSc, King’s College London; Roxana O. </w:t>
      </w:r>
      <w:proofErr w:type="spellStart"/>
      <w:r w:rsidRPr="006F7756">
        <w:rPr>
          <w:rFonts w:ascii="Times New Roman" w:hAnsi="Times New Roman" w:cs="Times New Roman"/>
          <w:szCs w:val="20"/>
        </w:rPr>
        <w:t>Carare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PhD, University of Southampton; Usha Chakravarthy, FRCOphth, Queens University Belfast; Michelle Chan, FRCOphth, NIHR Biomedical Research Centre, Moorfields, London; Sharon Y.L. Chua, PhD, NIHR Biomedical Research Centre, Moorfields, London; David P. Crabb, PhD, City University, London; Alexander Day, FRCOphth, PhD, NIHR Biomedical Research Centre, Moorfields, London; Parul Desai, FRCOphth, PhD, NIHR Biomedical Research Centre, Moorfields, London; Bal Dhillon, FRCOphth, University of Edinburgh; Andrew D. Dick, FMedSci, FRCOphth, University of Bristol; Cathy Egan, FRCOphth, NIHR Biomedical Research Centre, Moorfields, London; Sarah Ennis, PhD, University of Southampton; Paul J Foster, FRCS(Ed), PhD, UCL Institute of Ophthalmology, London; Marcus </w:t>
      </w:r>
      <w:proofErr w:type="spellStart"/>
      <w:r w:rsidRPr="006F7756">
        <w:rPr>
          <w:rFonts w:ascii="Times New Roman" w:hAnsi="Times New Roman" w:cs="Times New Roman"/>
          <w:szCs w:val="20"/>
        </w:rPr>
        <w:t>Fruttiger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PhD, UCL Institute of Ophthalmology, London; John E.J. </w:t>
      </w:r>
      <w:proofErr w:type="spellStart"/>
      <w:r w:rsidRPr="006F7756">
        <w:rPr>
          <w:rFonts w:ascii="Times New Roman" w:hAnsi="Times New Roman" w:cs="Times New Roman"/>
          <w:szCs w:val="20"/>
        </w:rPr>
        <w:t>Gallacher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MSc, PhD, University of Oxford; David F. </w:t>
      </w:r>
      <w:proofErr w:type="spellStart"/>
      <w:r w:rsidRPr="006F7756">
        <w:rPr>
          <w:rFonts w:ascii="Times New Roman" w:hAnsi="Times New Roman" w:cs="Times New Roman"/>
          <w:szCs w:val="20"/>
        </w:rPr>
        <w:t>Garway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-Heath MD(Res), FRCOphth, NIHR Biomedical Research Centre, Moorfields, London; Jane Gibson, PhD, University of Southampton; Dan Gore, FRCOphth, NIHR Biomedical Research </w:t>
      </w:r>
      <w:proofErr w:type="spellStart"/>
      <w:r w:rsidRPr="006F7756">
        <w:rPr>
          <w:rFonts w:ascii="Times New Roman" w:hAnsi="Times New Roman" w:cs="Times New Roman"/>
          <w:szCs w:val="20"/>
        </w:rPr>
        <w:t>Centre,Moorfields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London; Jeremy A. Guggenheim, PhD, Cardiff University; Chris J. Hammond, FRCOphth, King's College London; Alison Hardcastle, PhD, UCL Institute of Ophthalmology, London; Simon P. Harding, MD, University of Liverpool; Ruth E. Hogg, PhD, Queens University Belfast; Pirro Hysi, PhD, King's College London; Pearse A. </w:t>
      </w:r>
      <w:proofErr w:type="spellStart"/>
      <w:r w:rsidRPr="006F7756">
        <w:rPr>
          <w:rFonts w:ascii="Times New Roman" w:hAnsi="Times New Roman" w:cs="Times New Roman"/>
          <w:szCs w:val="20"/>
        </w:rPr>
        <w:t>Keane,MD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NIHR Biomedical Research Centre, Moorfields, London; Sir Peng T. Khaw, PhD, NIHR Biomedical Research Centre, Moorfields, London; Anthony P. Khawaja, DPhil, NIHR Biomedical Research Centre, Moorfields, London; </w:t>
      </w:r>
      <w:proofErr w:type="spellStart"/>
      <w:r w:rsidRPr="006F7756">
        <w:rPr>
          <w:rFonts w:ascii="Times New Roman" w:hAnsi="Times New Roman" w:cs="Times New Roman"/>
          <w:szCs w:val="20"/>
        </w:rPr>
        <w:t>Gerassimos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6F7756">
        <w:rPr>
          <w:rFonts w:ascii="Times New Roman" w:hAnsi="Times New Roman" w:cs="Times New Roman"/>
          <w:szCs w:val="20"/>
        </w:rPr>
        <w:t>Lascaratos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PhD, King's College Hospital NHS Foundation Trust; Andrew J. Lotery, MD, University of Southampton; Tom </w:t>
      </w:r>
      <w:proofErr w:type="spellStart"/>
      <w:r w:rsidRPr="006F7756">
        <w:rPr>
          <w:rFonts w:ascii="Times New Roman" w:hAnsi="Times New Roman" w:cs="Times New Roman"/>
          <w:szCs w:val="20"/>
        </w:rPr>
        <w:t>Macgillivray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PhD, </w:t>
      </w:r>
      <w:r w:rsidRPr="006F7756">
        <w:rPr>
          <w:rFonts w:ascii="Times New Roman" w:hAnsi="Times New Roman" w:cs="Times New Roman"/>
          <w:szCs w:val="20"/>
        </w:rPr>
        <w:lastRenderedPageBreak/>
        <w:t xml:space="preserve">University of Edinburgh; Sarah Mackie, PhD, University of Leeds; Bernadette McGuinness, PhD, Queen’s University Belfast; Gareth J. McKay, PhD, Queen's University Belfast; Martin </w:t>
      </w:r>
      <w:proofErr w:type="spellStart"/>
      <w:r w:rsidRPr="006F7756">
        <w:rPr>
          <w:rFonts w:ascii="Times New Roman" w:hAnsi="Times New Roman" w:cs="Times New Roman"/>
          <w:szCs w:val="20"/>
        </w:rPr>
        <w:t>McKibbin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FRCOphth, Leeds Teaching Hospitals NHS Trust; Tony Moore, FRCOphth, University of California San Francisco; James E. Morgan, DPhil, Cardiff University; Zaynah A. Muthy, BSc, NIHR Biomedical Research Centre, Moorfields, London; Eoin O’Sullivan, MD, King's College Hospital NHS Foundation Trust, Chris G. Owen, PhD, University of London, Praveen Patel, MD(Res), FRCOphth; NIHR Biomedical Research Centre, Moorfields, London; Euan Paterson, BSc, Queens University Belfast; Tunde Peto, PhD, Queen's University Belfast; Axel Petzold, PhD, University College London; </w:t>
      </w:r>
      <w:proofErr w:type="spellStart"/>
      <w:r w:rsidRPr="006F7756">
        <w:rPr>
          <w:rFonts w:ascii="Times New Roman" w:hAnsi="Times New Roman" w:cs="Times New Roman"/>
          <w:szCs w:val="20"/>
        </w:rPr>
        <w:t>Jugnoo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 S. </w:t>
      </w:r>
      <w:proofErr w:type="spellStart"/>
      <w:r w:rsidRPr="006F7756">
        <w:rPr>
          <w:rFonts w:ascii="Times New Roman" w:hAnsi="Times New Roman" w:cs="Times New Roman"/>
          <w:szCs w:val="20"/>
        </w:rPr>
        <w:t>Rahi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FRCOphth, PhD, Great Ormond Street Hospital &amp; UCL Institute of Child Health, London; </w:t>
      </w:r>
      <w:proofErr w:type="spellStart"/>
      <w:r w:rsidRPr="006F7756">
        <w:rPr>
          <w:rFonts w:ascii="Times New Roman" w:hAnsi="Times New Roman" w:cs="Times New Roman"/>
          <w:szCs w:val="20"/>
        </w:rPr>
        <w:t>Alicja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 R. </w:t>
      </w:r>
      <w:proofErr w:type="spellStart"/>
      <w:r w:rsidRPr="006F7756">
        <w:rPr>
          <w:rFonts w:ascii="Times New Roman" w:hAnsi="Times New Roman" w:cs="Times New Roman"/>
          <w:szCs w:val="20"/>
        </w:rPr>
        <w:t>Rudnikca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PhD, St George’s University of London; Jay Self, PhD, University of Southampton; </w:t>
      </w:r>
      <w:proofErr w:type="spellStart"/>
      <w:r w:rsidRPr="006F7756">
        <w:rPr>
          <w:rFonts w:ascii="Times New Roman" w:hAnsi="Times New Roman" w:cs="Times New Roman"/>
          <w:szCs w:val="20"/>
        </w:rPr>
        <w:t>Sobha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6F7756">
        <w:rPr>
          <w:rFonts w:ascii="Times New Roman" w:hAnsi="Times New Roman" w:cs="Times New Roman"/>
          <w:szCs w:val="20"/>
        </w:rPr>
        <w:t>Sivaprasad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FRCOphth, NIHR Biomedical Research Centre, Moorfields, London; David Steel, FRCOphth, Newcastle University; Irene Stratton, MSc, Gloucestershire Hospitals NHS Foundation Trust; Nicholas Strouthidis, PhD, NIHR Biomedical Research Centre, Moorfields, London; Cathie </w:t>
      </w:r>
      <w:proofErr w:type="spellStart"/>
      <w:r w:rsidRPr="006F7756">
        <w:rPr>
          <w:rFonts w:ascii="Times New Roman" w:hAnsi="Times New Roman" w:cs="Times New Roman"/>
          <w:szCs w:val="20"/>
        </w:rPr>
        <w:t>Sudlow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DPhil, University of Edinburgh; </w:t>
      </w:r>
      <w:proofErr w:type="spellStart"/>
      <w:r w:rsidRPr="006F7756">
        <w:rPr>
          <w:rFonts w:ascii="Times New Roman" w:hAnsi="Times New Roman" w:cs="Times New Roman"/>
          <w:szCs w:val="20"/>
        </w:rPr>
        <w:t>Dhanes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 Thomas, FRCOphth, NIHR Biomedical Research Centre, London; Emanuele Trucco, PhD, University of Dundee; Adnan Tufail, FRCOphth, NIHR Biomedical Research Centre, Moorfields, London; Veronique </w:t>
      </w:r>
      <w:proofErr w:type="spellStart"/>
      <w:r w:rsidRPr="006F7756">
        <w:rPr>
          <w:rFonts w:ascii="Times New Roman" w:hAnsi="Times New Roman" w:cs="Times New Roman"/>
          <w:szCs w:val="20"/>
        </w:rPr>
        <w:t>Vitart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PhD, University of Edinburgh; Stephen A. Vernon, DM, Nottingham University Hospitals NHS Trust; Ananth C. Viswanathan, PhD, FRCOphth, NIHR Biomedical Research Centre, Moorfields, London; Cathy Williams, PhD, University of Bristol; Katie Williams, PhD, King's College London; Jayne V. Woodside, </w:t>
      </w:r>
      <w:proofErr w:type="spellStart"/>
      <w:r w:rsidRPr="006F7756">
        <w:rPr>
          <w:rFonts w:ascii="Times New Roman" w:hAnsi="Times New Roman" w:cs="Times New Roman"/>
          <w:szCs w:val="20"/>
        </w:rPr>
        <w:t>MRCOphth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, PhD; Queen's University Belfast, Max M. Yates, PhD, University of East Anglia; </w:t>
      </w:r>
      <w:r w:rsidR="008B3DFD">
        <w:rPr>
          <w:rFonts w:ascii="Times New Roman" w:hAnsi="Times New Roman" w:cs="Times New Roman"/>
          <w:szCs w:val="20"/>
        </w:rPr>
        <w:t>Nikolas Pontikos</w:t>
      </w:r>
      <w:r w:rsidR="008B3DFD" w:rsidRPr="008B3DFD">
        <w:rPr>
          <w:rFonts w:ascii="Times New Roman" w:hAnsi="Times New Roman" w:cs="Times New Roman"/>
          <w:szCs w:val="20"/>
        </w:rPr>
        <w:t xml:space="preserve">, PhD, University College London </w:t>
      </w:r>
      <w:r w:rsidRPr="006F7756">
        <w:rPr>
          <w:rFonts w:ascii="Times New Roman" w:hAnsi="Times New Roman" w:cs="Times New Roman"/>
          <w:szCs w:val="20"/>
        </w:rPr>
        <w:t xml:space="preserve">and </w:t>
      </w:r>
      <w:proofErr w:type="spellStart"/>
      <w:r w:rsidRPr="006F7756">
        <w:rPr>
          <w:rFonts w:ascii="Times New Roman" w:hAnsi="Times New Roman" w:cs="Times New Roman"/>
          <w:szCs w:val="20"/>
        </w:rPr>
        <w:t>Yalin</w:t>
      </w:r>
      <w:proofErr w:type="spellEnd"/>
      <w:r w:rsidRPr="006F7756">
        <w:rPr>
          <w:rFonts w:ascii="Times New Roman" w:hAnsi="Times New Roman" w:cs="Times New Roman"/>
          <w:szCs w:val="20"/>
        </w:rPr>
        <w:t xml:space="preserve"> Zheng, PhD, University of Liverpool.</w:t>
      </w:r>
    </w:p>
    <w:p w14:paraId="7F1B1CC8" w14:textId="77777777" w:rsidR="0061286B" w:rsidRDefault="0061286B" w:rsidP="006F7756">
      <w:pPr>
        <w:spacing w:line="480" w:lineRule="auto"/>
        <w:jc w:val="both"/>
      </w:pPr>
    </w:p>
    <w:sectPr w:rsidR="00612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F7"/>
    <w:rsid w:val="00001B79"/>
    <w:rsid w:val="00003ECD"/>
    <w:rsid w:val="00014A62"/>
    <w:rsid w:val="00022878"/>
    <w:rsid w:val="0002499C"/>
    <w:rsid w:val="00027E06"/>
    <w:rsid w:val="00037182"/>
    <w:rsid w:val="00044477"/>
    <w:rsid w:val="00074AD8"/>
    <w:rsid w:val="00076824"/>
    <w:rsid w:val="000773C6"/>
    <w:rsid w:val="00087CEE"/>
    <w:rsid w:val="0009576B"/>
    <w:rsid w:val="000A24CD"/>
    <w:rsid w:val="000B3054"/>
    <w:rsid w:val="000C1039"/>
    <w:rsid w:val="000D5754"/>
    <w:rsid w:val="000D6162"/>
    <w:rsid w:val="000D700A"/>
    <w:rsid w:val="000D729D"/>
    <w:rsid w:val="000E1026"/>
    <w:rsid w:val="000F5964"/>
    <w:rsid w:val="001019CB"/>
    <w:rsid w:val="001432BC"/>
    <w:rsid w:val="001450AF"/>
    <w:rsid w:val="00145CD4"/>
    <w:rsid w:val="00161165"/>
    <w:rsid w:val="00175320"/>
    <w:rsid w:val="001878B9"/>
    <w:rsid w:val="00197A5A"/>
    <w:rsid w:val="00197B1B"/>
    <w:rsid w:val="001B48AF"/>
    <w:rsid w:val="001C452D"/>
    <w:rsid w:val="001E01B3"/>
    <w:rsid w:val="001E188C"/>
    <w:rsid w:val="001E3778"/>
    <w:rsid w:val="001E46CA"/>
    <w:rsid w:val="002174B3"/>
    <w:rsid w:val="00224D45"/>
    <w:rsid w:val="00250A44"/>
    <w:rsid w:val="0026415A"/>
    <w:rsid w:val="00264BA2"/>
    <w:rsid w:val="00274C0A"/>
    <w:rsid w:val="002848D0"/>
    <w:rsid w:val="00293ED3"/>
    <w:rsid w:val="002A27CC"/>
    <w:rsid w:val="002A42C8"/>
    <w:rsid w:val="002A5FA1"/>
    <w:rsid w:val="002C0AF1"/>
    <w:rsid w:val="002F1CBC"/>
    <w:rsid w:val="002F459B"/>
    <w:rsid w:val="003146DF"/>
    <w:rsid w:val="00320178"/>
    <w:rsid w:val="003368D6"/>
    <w:rsid w:val="003412C5"/>
    <w:rsid w:val="0035163F"/>
    <w:rsid w:val="00366F8D"/>
    <w:rsid w:val="00372F66"/>
    <w:rsid w:val="00373688"/>
    <w:rsid w:val="00396CA9"/>
    <w:rsid w:val="003A36D7"/>
    <w:rsid w:val="003D1280"/>
    <w:rsid w:val="003D412B"/>
    <w:rsid w:val="003E3511"/>
    <w:rsid w:val="003E3B46"/>
    <w:rsid w:val="003E6360"/>
    <w:rsid w:val="003E644B"/>
    <w:rsid w:val="003F7B46"/>
    <w:rsid w:val="004021C4"/>
    <w:rsid w:val="00402E86"/>
    <w:rsid w:val="0040317A"/>
    <w:rsid w:val="004101F8"/>
    <w:rsid w:val="00413426"/>
    <w:rsid w:val="004234AB"/>
    <w:rsid w:val="004308C5"/>
    <w:rsid w:val="00440B86"/>
    <w:rsid w:val="004414DD"/>
    <w:rsid w:val="00442B5E"/>
    <w:rsid w:val="0046176B"/>
    <w:rsid w:val="00461ED8"/>
    <w:rsid w:val="00472A6D"/>
    <w:rsid w:val="00477860"/>
    <w:rsid w:val="00494B38"/>
    <w:rsid w:val="004A1828"/>
    <w:rsid w:val="004A1DF3"/>
    <w:rsid w:val="004A76D9"/>
    <w:rsid w:val="004B20F7"/>
    <w:rsid w:val="004B771D"/>
    <w:rsid w:val="004C326F"/>
    <w:rsid w:val="004D1D74"/>
    <w:rsid w:val="004D24DD"/>
    <w:rsid w:val="004F07FE"/>
    <w:rsid w:val="004F3B2A"/>
    <w:rsid w:val="0051569A"/>
    <w:rsid w:val="00524B43"/>
    <w:rsid w:val="00543C0B"/>
    <w:rsid w:val="00544490"/>
    <w:rsid w:val="00544BEB"/>
    <w:rsid w:val="00547B13"/>
    <w:rsid w:val="00553DA6"/>
    <w:rsid w:val="00562884"/>
    <w:rsid w:val="005662CE"/>
    <w:rsid w:val="005A4112"/>
    <w:rsid w:val="005B06F3"/>
    <w:rsid w:val="005D6E07"/>
    <w:rsid w:val="00605EC1"/>
    <w:rsid w:val="00606C8A"/>
    <w:rsid w:val="00607F71"/>
    <w:rsid w:val="0061286B"/>
    <w:rsid w:val="00652C1B"/>
    <w:rsid w:val="00657B49"/>
    <w:rsid w:val="00673952"/>
    <w:rsid w:val="00691606"/>
    <w:rsid w:val="006A7329"/>
    <w:rsid w:val="006C4493"/>
    <w:rsid w:val="006E6BAC"/>
    <w:rsid w:val="006F7756"/>
    <w:rsid w:val="0070194F"/>
    <w:rsid w:val="00713095"/>
    <w:rsid w:val="00716E02"/>
    <w:rsid w:val="00735859"/>
    <w:rsid w:val="007421ED"/>
    <w:rsid w:val="00770958"/>
    <w:rsid w:val="00784863"/>
    <w:rsid w:val="007879FD"/>
    <w:rsid w:val="0079330F"/>
    <w:rsid w:val="007B2054"/>
    <w:rsid w:val="007B32FB"/>
    <w:rsid w:val="007C4A41"/>
    <w:rsid w:val="007D32ED"/>
    <w:rsid w:val="007D5339"/>
    <w:rsid w:val="007F00F7"/>
    <w:rsid w:val="007F6318"/>
    <w:rsid w:val="008057B9"/>
    <w:rsid w:val="00805EB8"/>
    <w:rsid w:val="00810C2F"/>
    <w:rsid w:val="0081765B"/>
    <w:rsid w:val="00851A8A"/>
    <w:rsid w:val="00864F3B"/>
    <w:rsid w:val="008771CB"/>
    <w:rsid w:val="008845F9"/>
    <w:rsid w:val="008A2ADE"/>
    <w:rsid w:val="008B2914"/>
    <w:rsid w:val="008B36D9"/>
    <w:rsid w:val="008B3DFD"/>
    <w:rsid w:val="008B7E72"/>
    <w:rsid w:val="008D0128"/>
    <w:rsid w:val="008D7453"/>
    <w:rsid w:val="008E2CC6"/>
    <w:rsid w:val="008E6376"/>
    <w:rsid w:val="008F65E3"/>
    <w:rsid w:val="0091303B"/>
    <w:rsid w:val="00915356"/>
    <w:rsid w:val="00925649"/>
    <w:rsid w:val="009467C4"/>
    <w:rsid w:val="00954188"/>
    <w:rsid w:val="0095627B"/>
    <w:rsid w:val="00957714"/>
    <w:rsid w:val="009612E4"/>
    <w:rsid w:val="00975D44"/>
    <w:rsid w:val="00997780"/>
    <w:rsid w:val="009B1EC6"/>
    <w:rsid w:val="009B2008"/>
    <w:rsid w:val="009C02E5"/>
    <w:rsid w:val="009C0E4F"/>
    <w:rsid w:val="009C2F9C"/>
    <w:rsid w:val="009C6ED1"/>
    <w:rsid w:val="009D1985"/>
    <w:rsid w:val="009D1D7C"/>
    <w:rsid w:val="009D39F0"/>
    <w:rsid w:val="009E3B48"/>
    <w:rsid w:val="009E5784"/>
    <w:rsid w:val="009F3AC7"/>
    <w:rsid w:val="009F4399"/>
    <w:rsid w:val="009F64C3"/>
    <w:rsid w:val="00A06502"/>
    <w:rsid w:val="00A06D8E"/>
    <w:rsid w:val="00A310EE"/>
    <w:rsid w:val="00A36AE3"/>
    <w:rsid w:val="00A427D7"/>
    <w:rsid w:val="00A664DE"/>
    <w:rsid w:val="00A7002E"/>
    <w:rsid w:val="00A8753C"/>
    <w:rsid w:val="00A97648"/>
    <w:rsid w:val="00AA45E3"/>
    <w:rsid w:val="00AA6A55"/>
    <w:rsid w:val="00AB5D25"/>
    <w:rsid w:val="00AC141E"/>
    <w:rsid w:val="00AC3C59"/>
    <w:rsid w:val="00AC5116"/>
    <w:rsid w:val="00AE10D9"/>
    <w:rsid w:val="00AE1A0F"/>
    <w:rsid w:val="00AE2155"/>
    <w:rsid w:val="00AE4BF8"/>
    <w:rsid w:val="00AF69B9"/>
    <w:rsid w:val="00B0458E"/>
    <w:rsid w:val="00B1127A"/>
    <w:rsid w:val="00B15F6E"/>
    <w:rsid w:val="00B25FC7"/>
    <w:rsid w:val="00B301B7"/>
    <w:rsid w:val="00B4544E"/>
    <w:rsid w:val="00B564E2"/>
    <w:rsid w:val="00B87323"/>
    <w:rsid w:val="00B96123"/>
    <w:rsid w:val="00BA13B8"/>
    <w:rsid w:val="00BA7518"/>
    <w:rsid w:val="00BB21DA"/>
    <w:rsid w:val="00BC3363"/>
    <w:rsid w:val="00BC42F4"/>
    <w:rsid w:val="00BC6E3D"/>
    <w:rsid w:val="00BD02D9"/>
    <w:rsid w:val="00BD3E72"/>
    <w:rsid w:val="00BD74E8"/>
    <w:rsid w:val="00BF2AFB"/>
    <w:rsid w:val="00BF2E0F"/>
    <w:rsid w:val="00BF7158"/>
    <w:rsid w:val="00C0210C"/>
    <w:rsid w:val="00C13927"/>
    <w:rsid w:val="00C44A12"/>
    <w:rsid w:val="00C55641"/>
    <w:rsid w:val="00C76B74"/>
    <w:rsid w:val="00C82AB7"/>
    <w:rsid w:val="00C8551E"/>
    <w:rsid w:val="00C8795B"/>
    <w:rsid w:val="00C90D9A"/>
    <w:rsid w:val="00C919E3"/>
    <w:rsid w:val="00CB4800"/>
    <w:rsid w:val="00CB4E81"/>
    <w:rsid w:val="00CC5216"/>
    <w:rsid w:val="00CD057C"/>
    <w:rsid w:val="00CD34A2"/>
    <w:rsid w:val="00CE1A61"/>
    <w:rsid w:val="00CE7313"/>
    <w:rsid w:val="00CF3086"/>
    <w:rsid w:val="00CF357D"/>
    <w:rsid w:val="00D03E7B"/>
    <w:rsid w:val="00D25FD2"/>
    <w:rsid w:val="00D27338"/>
    <w:rsid w:val="00D35121"/>
    <w:rsid w:val="00D404E8"/>
    <w:rsid w:val="00D408AA"/>
    <w:rsid w:val="00D47175"/>
    <w:rsid w:val="00D50835"/>
    <w:rsid w:val="00D52FA4"/>
    <w:rsid w:val="00D532C5"/>
    <w:rsid w:val="00D62A6B"/>
    <w:rsid w:val="00D72C28"/>
    <w:rsid w:val="00D72CC2"/>
    <w:rsid w:val="00D754F4"/>
    <w:rsid w:val="00D85E21"/>
    <w:rsid w:val="00DA5B8C"/>
    <w:rsid w:val="00DB14C1"/>
    <w:rsid w:val="00DB1F3D"/>
    <w:rsid w:val="00DC1156"/>
    <w:rsid w:val="00DC6F1A"/>
    <w:rsid w:val="00DD00A0"/>
    <w:rsid w:val="00DD0B58"/>
    <w:rsid w:val="00E364E5"/>
    <w:rsid w:val="00E42D53"/>
    <w:rsid w:val="00E54DFE"/>
    <w:rsid w:val="00E6245E"/>
    <w:rsid w:val="00E924CC"/>
    <w:rsid w:val="00E9692E"/>
    <w:rsid w:val="00EB13C5"/>
    <w:rsid w:val="00EB7CAD"/>
    <w:rsid w:val="00EE006A"/>
    <w:rsid w:val="00F16C45"/>
    <w:rsid w:val="00F2544C"/>
    <w:rsid w:val="00F5357F"/>
    <w:rsid w:val="00F535BC"/>
    <w:rsid w:val="00F5470B"/>
    <w:rsid w:val="00F61D4C"/>
    <w:rsid w:val="00F67853"/>
    <w:rsid w:val="00F8437A"/>
    <w:rsid w:val="00F853BC"/>
    <w:rsid w:val="00F87748"/>
    <w:rsid w:val="00F8782B"/>
    <w:rsid w:val="00FA2E6B"/>
    <w:rsid w:val="00FA4ACC"/>
    <w:rsid w:val="00FB28FE"/>
    <w:rsid w:val="00FB7E82"/>
    <w:rsid w:val="00FC4221"/>
    <w:rsid w:val="00FD633D"/>
    <w:rsid w:val="00FE4914"/>
    <w:rsid w:val="00FE5305"/>
    <w:rsid w:val="00FE78AE"/>
    <w:rsid w:val="00FF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E8CE1"/>
  <w15:chartTrackingRefBased/>
  <w15:docId w15:val="{113FB9BB-9C09-4803-9992-214EBBE1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, Sharon</dc:creator>
  <cp:keywords/>
  <dc:description/>
  <cp:lastModifiedBy>Chua, Sharon</cp:lastModifiedBy>
  <cp:revision>2</cp:revision>
  <dcterms:created xsi:type="dcterms:W3CDTF">2021-03-06T18:06:00Z</dcterms:created>
  <dcterms:modified xsi:type="dcterms:W3CDTF">2021-03-06T18:06:00Z</dcterms:modified>
</cp:coreProperties>
</file>